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8"/>
        </w:rPr>
      </w:pPr>
      <w:r>
        <w:rPr>
          <w:b/>
          <w:sz w:val="28"/>
        </w:rPr>
        <w:t>Histology, immunohistochemistry, and in situ hybridization reveal overlooked Ebola virus target tissues in the Ebola virus disease guinea pig model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Timothy K. Cooper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*, Louis Huzella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Joshua C. Johnson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Oscar Rojas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Sri Yellayi</w:t>
      </w:r>
      <w:r>
        <w:rPr>
          <w:b/>
          <w:sz w:val="24"/>
          <w:vertAlign w:val="superscript"/>
        </w:rPr>
        <w:t>1#</w:t>
      </w:r>
      <w:r>
        <w:rPr>
          <w:b/>
          <w:sz w:val="24"/>
        </w:rPr>
        <w:t>, Mei G. Sun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>, Sina Bavari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>, Amanda Bonilla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Randy Hart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Peter B. Jahrling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Jens H. Kuhn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and Xiankun Zeng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>*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Integrated Research Facility at Fort Detrick, National Institute of Allergy and Infectious Diseases, National Institutes of Health, Fort Detrick, Frederick, Maryland, USA.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United States Army Medical Research Institute of Infectious Diseases, Fort Detrick, Frederick, Maryland, USA. 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Current affiliation: Path-2-Gene, LLC, Harrisburg, PA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*These corresponding senior authors contributed equally to the article. T.K.C.: Integrated Research Facility at Fort Detrick (IRF-Frederick), Division of Clinical Research (DCR), National Institute of Allergy and Infectious Diseases (NIAID), National Institutes of Health (NIH), B-8200 Research Plaza, Fort Detrick, Frederick, MD 21702, USA; Phone: +1-240-236-9240; Fax: +1-301-631-7389; Email: timothy.cooper@nih.gov; X.Z. (Kevin): United States Army Medical Research Institute of Infectious Diseases (USAMRIID), 1425 Porter Street, Fort Detrick, Frederick, Maryland 21702, USA; Phone: +1-301-619-3401; Fax: +1-301-619-4627; Email: </w:t>
      </w:r>
      <w:hyperlink r:id="rId2">
        <w:r>
          <w:rPr>
            <w:rStyle w:val="InternetLink"/>
            <w:sz w:val="24"/>
          </w:rPr>
          <w:t>xiankun.zeng.fn@mail.mil</w:t>
        </w:r>
      </w:hyperlink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Supplemental Table 1</w:t>
      </w:r>
      <w:r>
        <w:rPr/>
        <w:t>. Pathology findings from EBOV-infected guinea pigs at necropsy</w:t>
      </w:r>
    </w:p>
    <w:tbl>
      <w:tblPr>
        <w:tblW w:w="127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1041"/>
        <w:gridCol w:w="1260"/>
        <w:gridCol w:w="943"/>
        <w:gridCol w:w="1847"/>
        <w:gridCol w:w="1440"/>
        <w:gridCol w:w="2160"/>
        <w:gridCol w:w="1263"/>
        <w:gridCol w:w="1977"/>
      </w:tblGrid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EBOV Dose (PFU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Animal number; 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Euthanasia (day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Hepatic oval cell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He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Nerves and Gang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enital Tract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alivary gland acin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(type of lesion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Endocrine System</w:t>
            </w:r>
          </w:p>
        </w:tc>
      </w:tr>
      <w:tr>
        <w:trPr/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; 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Tricuspid valve and mitral valves and tricuspid CT: ICIB+, IHC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myocytes: ICIB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 deferens: NL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al medulla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and pancreatic islets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; 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ral CT: ICIB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es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lia: 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Testi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al medulla and pancreatic islets: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3; 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IB+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ves or CT: 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  <w:p>
            <w:pPr>
              <w:pStyle w:val="ListParagraph"/>
              <w:spacing w:lineRule="auto" w:line="240" w:before="0" w:after="0"/>
              <w:ind w:left="162" w:hanging="162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•</w:t>
            </w:r>
            <w:r>
              <w:rPr>
                <w:sz w:val="20"/>
                <w:szCs w:val="20"/>
              </w:rPr>
              <w:tab/>
              <w:t>Seminal vesicle: NL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G, SMSG, SLSG: NL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4;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ves or CT: 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es and ganglia: ICIB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ginal, uterine, and oviductal smooth muscle: ICIB+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al medulla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and pancreatic islets: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5;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ral and tricuspid CT: ICIB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lia: ICIB+, IHC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es: ICIB+, IHC+, ISH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ginal epithelium IHC+, ISH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ginal and uterine smooth muscle: ICIB+, IHC+, ISH+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tic islets ICIB+, IHC+, ISH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al medulla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6;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ves or CT: N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myocytes: ICIB+, IHC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es: ICIB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lia: 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ginal smooth muscle: ICIB+, IHC+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tic islets: ICIB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al medulla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: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7;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ral and tricuspid CT: ICIB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es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lia: 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SG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SG and SLSG: 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al medulla: NL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and pancreatic islets: NE</w:t>
            </w:r>
          </w:p>
        </w:tc>
      </w:tr>
      <w:tr>
        <w:trPr/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1; 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30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ral CT: ICIB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es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lia: 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G: ICIB+, IHC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SG, SLSG: NL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Adrenal medulla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Thyroid and pancreatic islets: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2; 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itral CT: 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Epididymis and vas deferens: NL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ancreatic islets: ICIB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Adrenal medulla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Thyroid: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3; 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itral and tricuspid CT: ICIB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helium of penis and prepuce: ICIB+, IHC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SG: ICIB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MSG: N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LSG: 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al medulla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and pancreatic islets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4; 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Tricuspid valve and mitral and tricuspid CT: ICIB+, IHC+, ISH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Nerves and ganglia: ICIB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Vas deferens: NL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ancreatic islets: ICIB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Adrenal medulla and thyroid: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5;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itral and tricuspid CT: ICIB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Nerves and ganglia: N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Uterine smooth muscle: ICIB+, IHC+, ISH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Endometrial epithelial cells: IHC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SG: ICIB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SMSG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SLSG: 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Thyroid: ICIB+, IHC+, ISH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Adrenal medulla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ancreatic islets: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6;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ves or CT: 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Nerves: IHC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Ganglia: N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SG and SMSG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SLSG: 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ancreatic islets and adrenal medulla: ICIB+, IHC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Thyroid: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7;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Tricuspid CT: N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Ganglia: ICIB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Nerves: N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Adrenal medulla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Thyroid and pancreatic islets: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8;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IB+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itral valve and CT: ICIB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Uterine smooth muscle: ICIB+, IHC+, ISH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Endometrial epithelial cells: IHC+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SG: ICIB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SG: HIST (ductal necrosi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SMSG: 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Thyroid: ICIB+, IHC+, ISH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Adrenal medulla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ancreatic islets: NE</w:t>
            </w:r>
          </w:p>
        </w:tc>
      </w:tr>
      <w:tr>
        <w:trPr/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0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-1; 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Tricuspid valve and mitral and tricuspid CT: ICIB+, IHC+, ISH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SG: ICIB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SG: HIST (acinar necrosi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SG NL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-2; 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IB+, IHC+, ISH+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Nerves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Ganglia: 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Adrenal medulla and pancreatic islets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Thyroid: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-3; 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IB+, IHC+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Mitral and tricuspid CT: ICIB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Cardiomyocytes: ICIB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Nerves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Ganglia: 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Adrenal medulla: ICIB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ancreatic islets and thyroid: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-4; 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itral valve and CT: ICIB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Nerves: ICIB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Ganglia: 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-5;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IB+, IHC+, ISH+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itral CT: ICIB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Nerves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Ganglia: 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Vagina: NL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SG: ICIB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SG HIST (ductal necrosi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SMSG: 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Adrenal medulla: ICIB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ancreatic islets and thyroid: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-6;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Mitral CT: ICIB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Tricuspid CT: N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Nerves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Ganglia: 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Thyroid: ICIB+, IHC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Adrenal medulla: N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ancreatic islets: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-7;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IB+, IHC+, ISH+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itral CT: ICIB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es and ganglia ICIB+, IHC+, ISH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Uterine smooth muscle: ICIB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SG: ICIB+, IHC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SMSG, SLSG: N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Adrenal medulla: ICIB+, IHC+, ISH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ancreatic islets and thyroid: NE</w:t>
            </w:r>
          </w:p>
        </w:tc>
      </w:tr>
      <w:tr>
        <w:trPr/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-9;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IB+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Mitral CT: ICIB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Tricuspid CT: N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Vaginal smooth muscle: ICIB+, IHC+, ISH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Vaginal epithelium: IHC +, ISH+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SG: ICIB+, IHC+, ISH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SMSG, SLSG: NL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Adrenal medulla: ICIB+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14" w:hanging="114"/>
              <w:contextualSpacing/>
              <w:rPr/>
            </w:pPr>
            <w:r>
              <w:rPr>
                <w:sz w:val="20"/>
                <w:szCs w:val="20"/>
              </w:rPr>
              <w:t>Pancreatic islets: and thyroid: 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T, chordae tendinae; ICIB, intracytoplasmic viral inclusion bodies by routine histology; HIST, routine histology; IHC, immunohistochemistry for VP40/GP</w:t>
      </w:r>
      <w:r>
        <w:rPr>
          <w:vertAlign w:val="subscript"/>
        </w:rPr>
        <w:t>1,2</w:t>
      </w:r>
      <w:r>
        <w:rPr/>
        <w:t xml:space="preserve"> antigens; ISH, RNAscope in situ hybridization for viral genomic NP; NE, not examined (tissue not collected); NL, no lesion (histologically normal); NP, not present; PSG, parotid salivary gland; SLSG, sublingual salivary gland; SMSG, submandibular salivary gland. </w:t>
      </w:r>
      <w:r>
        <w:rPr>
          <w:vertAlign w:val="superscript"/>
        </w:rPr>
        <w:t xml:space="preserve">a </w:t>
      </w:r>
      <w:r>
        <w:rPr/>
        <w:t>= Histologic lesions similar to previously reported findings as described in text.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Connolly, B.M., et al.</w:t>
      </w:r>
      <w:r>
        <w:rPr>
          <w:i/>
        </w:rPr>
        <w:t>, Pathogenesis of experimental Ebola virus infection in guinea pig</w:t>
      </w:r>
      <w:r>
        <w:rPr/>
        <w:t>s. J Infect Dis, 1999</w:t>
      </w:r>
      <w:r>
        <w:rPr>
          <w:b/>
        </w:rPr>
        <w:t>. 179 Suppl</w:t>
      </w:r>
      <w:r>
        <w:rPr/>
        <w:t xml:space="preserve"> 1: p. S203-17.</w:t>
      </w:r>
    </w:p>
    <w:p>
      <w:pPr>
        <w:pStyle w:val="Normal"/>
        <w:widowControl/>
        <w:bidi w:val="0"/>
        <w:spacing w:lineRule="auto" w:line="256" w:before="0" w:after="160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54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ankun.zeng.fn@mail.mil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15:22:00Z</dcterms:created>
  <dc:creator>Cooper, Timothy (NIH/NIAID) [C]</dc:creator>
  <dc:description/>
  <cp:keywords/>
  <dc:language>en-US</dc:language>
  <cp:lastModifiedBy>Cooper, Timothy (NIH/NIAID) [C]</cp:lastModifiedBy>
  <cp:lastPrinted>2017-12-07T10:20:00Z</cp:lastPrinted>
  <dcterms:modified xsi:type="dcterms:W3CDTF">2017-12-12T17:4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